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1CA" w:rsidRPr="00DB4C1E" w:rsidRDefault="000461CA" w:rsidP="000461CA">
      <w:pPr>
        <w:jc w:val="both"/>
        <w:rPr>
          <w:lang w:val="en-US"/>
        </w:rPr>
      </w:pPr>
      <w:r w:rsidRPr="00DB4C1E">
        <w:rPr>
          <w:b/>
          <w:lang w:val="en-US"/>
        </w:rPr>
        <w:t>Supplementary table 1.</w:t>
      </w:r>
      <w:r w:rsidRPr="00DB4C1E">
        <w:rPr>
          <w:lang w:val="en-US"/>
        </w:rPr>
        <w:t xml:space="preserve"> Results of the statistical test performed to assess the normality distribution criteria and the homogeneity of variances of the different groups of data analyzed</w:t>
      </w:r>
      <w:r>
        <w:rPr>
          <w:lang w:val="en-US"/>
        </w:rPr>
        <w:t xml:space="preserve"> in the circadian rhythm trial</w:t>
      </w:r>
      <w:r w:rsidRPr="00DB4C1E">
        <w:rPr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3544"/>
      </w:tblGrid>
      <w:tr w:rsidR="000461CA" w:rsidRPr="00821AEB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Biomarker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vertAlign w:val="superscript"/>
                <w:lang w:val="en-US"/>
              </w:rPr>
            </w:pPr>
            <w:r w:rsidRPr="00DB4C1E">
              <w:rPr>
                <w:lang w:val="en-US"/>
              </w:rPr>
              <w:t>Shapiro-Wilk normality test for each group</w:t>
            </w:r>
            <w:r w:rsidRPr="00DB4C1E">
              <w:rPr>
                <w:vertAlign w:val="superscript"/>
                <w:lang w:val="en-US"/>
              </w:rPr>
              <w:t>1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3E5AA2" w:rsidRDefault="000461CA" w:rsidP="005328F5">
            <w:pPr>
              <w:jc w:val="both"/>
              <w:rPr>
                <w:vertAlign w:val="superscript"/>
                <w:lang w:val="en-US"/>
              </w:rPr>
            </w:pPr>
            <w:r w:rsidRPr="00DB4C1E">
              <w:rPr>
                <w:lang w:val="en-US"/>
              </w:rPr>
              <w:t>Filgner-Killeen homogeneity of variances test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Pig-MAP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479</w:t>
            </w:r>
            <w:r w:rsidRPr="00DB4C1E">
              <w:rPr>
                <w:lang w:val="en-US"/>
              </w:rPr>
              <w:t xml:space="preserve">, p </w:t>
            </w:r>
            <w:r>
              <w:rPr>
                <w:lang w:val="en-US"/>
              </w:rPr>
              <w:t>= 2</w:t>
            </w:r>
            <w:r w:rsidRPr="00DB4C1E">
              <w:rPr>
                <w:lang w:val="en-US"/>
              </w:rPr>
              <w:t>.3</w:t>
            </w:r>
            <w:r>
              <w:rPr>
                <w:lang w:val="en-US"/>
              </w:rPr>
              <w:t>68</w:t>
            </w:r>
            <w:r w:rsidRPr="00DB4C1E">
              <w:rPr>
                <w:lang w:val="en-US"/>
              </w:rPr>
              <w:t>e-1</w:t>
            </w:r>
            <w:r>
              <w:rPr>
                <w:lang w:val="en-US"/>
              </w:rPr>
              <w:t>5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603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2</w:t>
            </w:r>
            <w:r w:rsidRPr="00DB4C1E">
              <w:rPr>
                <w:lang w:val="en-US"/>
              </w:rPr>
              <w:t>.</w:t>
            </w:r>
            <w:r>
              <w:rPr>
                <w:lang w:val="en-US"/>
              </w:rPr>
              <w:t>222</w:t>
            </w:r>
            <w:r w:rsidRPr="00DB4C1E">
              <w:rPr>
                <w:lang w:val="en-US"/>
              </w:rPr>
              <w:t>e-1</w:t>
            </w:r>
            <w:r>
              <w:rPr>
                <w:lang w:val="en-US"/>
              </w:rPr>
              <w:t>3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1.176</w:t>
            </w:r>
            <w:r w:rsidRPr="00DB4C1E">
              <w:rPr>
                <w:lang w:val="en-US"/>
              </w:rPr>
              <w:t>, df = 1, p = 0.</w:t>
            </w:r>
            <w:r>
              <w:rPr>
                <w:lang w:val="en-US"/>
              </w:rPr>
              <w:t>2781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100A12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758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4.57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10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312</w:t>
            </w:r>
            <w:r w:rsidRPr="00DB4C1E">
              <w:rPr>
                <w:lang w:val="en-US"/>
              </w:rPr>
              <w:t xml:space="preserve">, p </w:t>
            </w:r>
            <w:r>
              <w:rPr>
                <w:lang w:val="en-US"/>
              </w:rPr>
              <w:t>&lt;</w:t>
            </w:r>
            <w:r w:rsidRPr="00DB4C1E">
              <w:rPr>
                <w:lang w:val="en-US"/>
              </w:rPr>
              <w:t xml:space="preserve"> </w:t>
            </w:r>
            <w:r>
              <w:rPr>
                <w:lang w:val="en-US"/>
              </w:rPr>
              <w:t>2.2</w:t>
            </w:r>
            <w:r w:rsidRPr="00DB4C1E">
              <w:rPr>
                <w:lang w:val="en-US"/>
              </w:rPr>
              <w:t>e-1</w:t>
            </w:r>
            <w:r>
              <w:rPr>
                <w:lang w:val="en-US"/>
              </w:rPr>
              <w:t>6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15.319</w:t>
            </w:r>
            <w:r w:rsidRPr="00DB4C1E">
              <w:rPr>
                <w:lang w:val="en-US"/>
              </w:rPr>
              <w:t xml:space="preserve">, df = 1, p = </w:t>
            </w:r>
            <w:r>
              <w:rPr>
                <w:lang w:val="en-US"/>
              </w:rPr>
              <w:t>9.078e-05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ADA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</w:t>
            </w:r>
            <w:r>
              <w:rPr>
                <w:lang w:val="en-US"/>
              </w:rPr>
              <w:t>11</w:t>
            </w:r>
            <w:r w:rsidRPr="00DB4C1E">
              <w:rPr>
                <w:lang w:val="en-US"/>
              </w:rPr>
              <w:t>, p = 1.</w:t>
            </w:r>
            <w:r>
              <w:rPr>
                <w:lang w:val="en-US"/>
              </w:rPr>
              <w:t>028</w:t>
            </w:r>
            <w:r w:rsidRPr="00DB4C1E">
              <w:rPr>
                <w:lang w:val="en-US"/>
              </w:rPr>
              <w:t>e-0</w:t>
            </w:r>
            <w:r>
              <w:rPr>
                <w:lang w:val="en-US"/>
              </w:rPr>
              <w:t>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891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5.581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06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5.056</w:t>
            </w:r>
            <w:r w:rsidRPr="00DB4C1E">
              <w:rPr>
                <w:lang w:val="en-US"/>
              </w:rPr>
              <w:t>, df = 1, p = 0.0</w:t>
            </w:r>
            <w:r>
              <w:rPr>
                <w:lang w:val="en-US"/>
              </w:rPr>
              <w:t>2436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TAC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</w:t>
            </w:r>
            <w:r>
              <w:rPr>
                <w:lang w:val="en-US"/>
              </w:rPr>
              <w:t>44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1.026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0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</w:t>
            </w:r>
            <w:r>
              <w:rPr>
                <w:lang w:val="en-US"/>
              </w:rPr>
              <w:t>36</w:t>
            </w:r>
            <w:r w:rsidRPr="00DB4C1E">
              <w:rPr>
                <w:lang w:val="en-US"/>
              </w:rPr>
              <w:t>, p = 5.</w:t>
            </w:r>
            <w:r>
              <w:rPr>
                <w:lang w:val="en-US"/>
              </w:rPr>
              <w:t>711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08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5.611</w:t>
            </w:r>
            <w:r w:rsidRPr="00DB4C1E">
              <w:rPr>
                <w:lang w:val="en-US"/>
              </w:rPr>
              <w:t>, df = 1, p = 0.0</w:t>
            </w:r>
            <w:r>
              <w:rPr>
                <w:lang w:val="en-US"/>
              </w:rPr>
              <w:t>1784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TOS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824</w:t>
            </w:r>
            <w:r w:rsidRPr="00DB4C1E">
              <w:rPr>
                <w:lang w:val="en-US"/>
              </w:rPr>
              <w:t xml:space="preserve">, p </w:t>
            </w:r>
            <w:r>
              <w:rPr>
                <w:lang w:val="en-US"/>
              </w:rPr>
              <w:t>=</w:t>
            </w:r>
            <w:r w:rsidRPr="00DB4C1E">
              <w:rPr>
                <w:lang w:val="en-US"/>
              </w:rPr>
              <w:t xml:space="preserve"> </w:t>
            </w:r>
            <w:r>
              <w:rPr>
                <w:lang w:val="en-US"/>
              </w:rPr>
              <w:t>4.387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0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</w:t>
            </w:r>
            <w:r>
              <w:rPr>
                <w:lang w:val="en-US"/>
              </w:rPr>
              <w:t>66</w:t>
            </w:r>
            <w:r w:rsidRPr="00DB4C1E">
              <w:rPr>
                <w:lang w:val="en-US"/>
              </w:rPr>
              <w:t xml:space="preserve">, p </w:t>
            </w:r>
            <w:r>
              <w:rPr>
                <w:lang w:val="en-US"/>
              </w:rPr>
              <w:t>=</w:t>
            </w:r>
            <w:r w:rsidRPr="00DB4C1E">
              <w:rPr>
                <w:lang w:val="en-US"/>
              </w:rPr>
              <w:t xml:space="preserve"> </w:t>
            </w:r>
            <w:r>
              <w:rPr>
                <w:lang w:val="en-US"/>
              </w:rPr>
              <w:t>7</w:t>
            </w:r>
            <w:r w:rsidRPr="00DB4C1E">
              <w:rPr>
                <w:lang w:val="en-US"/>
              </w:rPr>
              <w:t>.</w:t>
            </w:r>
            <w:r>
              <w:rPr>
                <w:lang w:val="en-US"/>
              </w:rPr>
              <w:t>05</w:t>
            </w:r>
            <w:r w:rsidRPr="00DB4C1E">
              <w:rPr>
                <w:lang w:val="en-US"/>
              </w:rPr>
              <w:t>e-1</w:t>
            </w:r>
            <w:r>
              <w:rPr>
                <w:lang w:val="en-US"/>
              </w:rPr>
              <w:t>0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2.066</w:t>
            </w:r>
            <w:r w:rsidRPr="00DB4C1E">
              <w:rPr>
                <w:lang w:val="en-US"/>
              </w:rPr>
              <w:t xml:space="preserve">, df = 1, p = </w:t>
            </w:r>
            <w:r>
              <w:rPr>
                <w:lang w:val="en-US"/>
              </w:rPr>
              <w:t>0.1506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OSI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</w:t>
            </w:r>
            <w:r>
              <w:rPr>
                <w:lang w:val="en-US"/>
              </w:rPr>
              <w:t>60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6.575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0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471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2.221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15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1.258</w:t>
            </w:r>
            <w:r w:rsidRPr="00DB4C1E">
              <w:rPr>
                <w:lang w:val="en-US"/>
              </w:rPr>
              <w:t>, df = 1, p = 0.</w:t>
            </w:r>
            <w:r>
              <w:rPr>
                <w:lang w:val="en-US"/>
              </w:rPr>
              <w:t>262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Cortisol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</w:t>
            </w:r>
            <w:r>
              <w:rPr>
                <w:lang w:val="en-US"/>
              </w:rPr>
              <w:t>07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3.045</w:t>
            </w:r>
            <w:r w:rsidRPr="00DB4C1E">
              <w:rPr>
                <w:lang w:val="en-US"/>
              </w:rPr>
              <w:t>e-0</w:t>
            </w:r>
            <w:r>
              <w:rPr>
                <w:lang w:val="en-US"/>
              </w:rPr>
              <w:t>5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862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4.337</w:t>
            </w:r>
            <w:r w:rsidRPr="00DB4C1E">
              <w:rPr>
                <w:lang w:val="en-US"/>
              </w:rPr>
              <w:t>e-0</w:t>
            </w:r>
            <w:r>
              <w:rPr>
                <w:lang w:val="en-US"/>
              </w:rPr>
              <w:t>7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3.133</w:t>
            </w:r>
            <w:r w:rsidRPr="00DB4C1E">
              <w:rPr>
                <w:lang w:val="en-US"/>
              </w:rPr>
              <w:t>, df = 1, p = 0.07</w:t>
            </w:r>
            <w:r>
              <w:rPr>
                <w:lang w:val="en-US"/>
              </w:rPr>
              <w:t>669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Amylase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909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3.265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05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888</w:t>
            </w:r>
            <w:r w:rsidRPr="00DB4C1E">
              <w:rPr>
                <w:lang w:val="en-US"/>
              </w:rPr>
              <w:t xml:space="preserve">, p </w:t>
            </w:r>
            <w:r>
              <w:rPr>
                <w:lang w:val="en-US"/>
              </w:rPr>
              <w:t>=</w:t>
            </w:r>
            <w:r w:rsidRPr="00DB4C1E">
              <w:rPr>
                <w:lang w:val="en-US"/>
              </w:rPr>
              <w:t xml:space="preserve"> </w:t>
            </w:r>
            <w:r>
              <w:rPr>
                <w:lang w:val="en-US"/>
              </w:rPr>
              <w:t>3.937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0</w:t>
            </w:r>
            <w:r w:rsidRPr="00DB4C1E">
              <w:rPr>
                <w:lang w:val="en-US"/>
              </w:rPr>
              <w:t>6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4.162</w:t>
            </w:r>
            <w:r w:rsidRPr="00DB4C1E">
              <w:rPr>
                <w:lang w:val="en-US"/>
              </w:rPr>
              <w:t>, df = 1, p = 0.04</w:t>
            </w:r>
            <w:r>
              <w:rPr>
                <w:lang w:val="en-US"/>
              </w:rPr>
              <w:t>134</w:t>
            </w:r>
          </w:p>
        </w:tc>
      </w:tr>
      <w:tr w:rsidR="000461CA" w:rsidRPr="00821AEB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CRP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951</w:t>
            </w:r>
            <w:r w:rsidRPr="00DB4C1E">
              <w:rPr>
                <w:lang w:val="en-US"/>
              </w:rPr>
              <w:t xml:space="preserve">, p </w:t>
            </w:r>
            <w:r>
              <w:rPr>
                <w:lang w:val="en-US"/>
              </w:rPr>
              <w:t>=</w:t>
            </w:r>
            <w:r w:rsidRPr="00DB4C1E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05362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923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0.0001463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4.229</w:t>
            </w:r>
            <w:r w:rsidRPr="00DB4C1E">
              <w:rPr>
                <w:lang w:val="en-US"/>
              </w:rPr>
              <w:t>,</w:t>
            </w:r>
            <w:r>
              <w:rPr>
                <w:lang w:val="en-US"/>
              </w:rPr>
              <w:t xml:space="preserve"> df= 1, </w:t>
            </w:r>
            <w:r w:rsidRPr="00DB4C1E">
              <w:rPr>
                <w:lang w:val="en-US"/>
              </w:rPr>
              <w:t xml:space="preserve">p = </w:t>
            </w:r>
            <w:r>
              <w:rPr>
                <w:lang w:val="en-US"/>
              </w:rPr>
              <w:t>0.03972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Hp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688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1.197</w:t>
            </w:r>
            <w:r w:rsidRPr="00DB4C1E">
              <w:rPr>
                <w:lang w:val="en-US"/>
              </w:rPr>
              <w:t>e-1</w:t>
            </w:r>
            <w:r>
              <w:rPr>
                <w:lang w:val="en-US"/>
              </w:rPr>
              <w:t>1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W = 0. </w:t>
            </w:r>
            <w:r>
              <w:rPr>
                <w:lang w:val="en-US"/>
              </w:rPr>
              <w:t>704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2.133</w:t>
            </w:r>
            <w:r w:rsidRPr="00DB4C1E">
              <w:rPr>
                <w:lang w:val="en-US"/>
              </w:rPr>
              <w:t>e-11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17.629</w:t>
            </w:r>
            <w:r w:rsidRPr="00DB4C1E">
              <w:rPr>
                <w:lang w:val="en-US"/>
              </w:rPr>
              <w:t xml:space="preserve">, df = 1, p = </w:t>
            </w:r>
            <w:r>
              <w:rPr>
                <w:lang w:val="en-US"/>
              </w:rPr>
              <w:t>2.685e-05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TP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974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0.1209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lastRenderedPageBreak/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848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1.49</w:t>
            </w:r>
            <w:r w:rsidRPr="00DB4C1E">
              <w:rPr>
                <w:lang w:val="en-US"/>
              </w:rPr>
              <w:t>e-07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lastRenderedPageBreak/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0.005</w:t>
            </w:r>
            <w:r w:rsidRPr="00DB4C1E">
              <w:rPr>
                <w:lang w:val="en-US"/>
              </w:rPr>
              <w:t>, df = 1, p = 0.</w:t>
            </w:r>
            <w:r>
              <w:rPr>
                <w:lang w:val="en-US"/>
              </w:rPr>
              <w:t>9402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Zn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938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0.001824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885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5.266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06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1.678</w:t>
            </w:r>
            <w:r w:rsidRPr="00DB4C1E">
              <w:rPr>
                <w:lang w:val="en-US"/>
              </w:rPr>
              <w:t>, df = 1, p = 0.</w:t>
            </w:r>
            <w:r>
              <w:rPr>
                <w:lang w:val="en-US"/>
              </w:rPr>
              <w:t>1952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Cu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854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9.207</w:t>
            </w:r>
            <w:r w:rsidRPr="00DB4C1E">
              <w:rPr>
                <w:lang w:val="en-US"/>
              </w:rPr>
              <w:t>e-0</w:t>
            </w:r>
            <w:r>
              <w:rPr>
                <w:lang w:val="en-US"/>
              </w:rPr>
              <w:t>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</w:t>
            </w:r>
            <w:r>
              <w:rPr>
                <w:lang w:val="en-US"/>
              </w:rPr>
              <w:t>788</w:t>
            </w:r>
            <w:r w:rsidRPr="00DB4C1E">
              <w:rPr>
                <w:lang w:val="en-US"/>
              </w:rPr>
              <w:t xml:space="preserve">, p = </w:t>
            </w:r>
            <w:r>
              <w:rPr>
                <w:lang w:val="en-US"/>
              </w:rPr>
              <w:t>4.296</w:t>
            </w:r>
            <w:r w:rsidRPr="00DB4C1E">
              <w:rPr>
                <w:lang w:val="en-US"/>
              </w:rPr>
              <w:t>e-</w:t>
            </w:r>
            <w:r>
              <w:rPr>
                <w:lang w:val="en-US"/>
              </w:rPr>
              <w:t>09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>
              <w:rPr>
                <w:lang w:val="en-US"/>
              </w:rPr>
              <w:t>3.676</w:t>
            </w:r>
            <w:r w:rsidRPr="00DB4C1E">
              <w:rPr>
                <w:lang w:val="en-US"/>
              </w:rPr>
              <w:t>, df = 1, p = 0.0</w:t>
            </w:r>
            <w:r>
              <w:rPr>
                <w:lang w:val="en-US"/>
              </w:rPr>
              <w:t>552</w:t>
            </w:r>
          </w:p>
        </w:tc>
      </w:tr>
    </w:tbl>
    <w:p w:rsidR="000461CA" w:rsidRPr="00DB4C1E" w:rsidRDefault="000461CA" w:rsidP="000461CA">
      <w:pPr>
        <w:jc w:val="both"/>
        <w:rPr>
          <w:lang w:val="en-US"/>
        </w:rPr>
      </w:pPr>
      <w:r w:rsidRPr="00DB4C1E">
        <w:rPr>
          <w:vertAlign w:val="superscript"/>
          <w:lang w:val="en-US"/>
        </w:rPr>
        <w:t>1</w:t>
      </w:r>
      <w:r w:rsidRPr="00DB4C1E">
        <w:rPr>
          <w:lang w:val="en-US"/>
        </w:rPr>
        <w:t>Statistic: W; level of significance: p value.</w:t>
      </w:r>
    </w:p>
    <w:p w:rsidR="000461CA" w:rsidRDefault="000461CA" w:rsidP="000461CA">
      <w:pPr>
        <w:jc w:val="both"/>
        <w:rPr>
          <w:lang w:val="en-US"/>
        </w:rPr>
      </w:pPr>
      <w:r w:rsidRPr="00DB4C1E">
        <w:rPr>
          <w:vertAlign w:val="superscript"/>
          <w:lang w:val="en-US"/>
        </w:rPr>
        <w:t>2</w:t>
      </w:r>
      <w:r w:rsidRPr="00DB4C1E">
        <w:rPr>
          <w:lang w:val="en-US"/>
        </w:rPr>
        <w:t>Statistic: X</w:t>
      </w:r>
      <w:r w:rsidRPr="00DB4C1E">
        <w:rPr>
          <w:vertAlign w:val="superscript"/>
          <w:lang w:val="en-US"/>
        </w:rPr>
        <w:t>2</w:t>
      </w:r>
      <w:r w:rsidRPr="00DB4C1E">
        <w:rPr>
          <w:lang w:val="en-US"/>
        </w:rPr>
        <w:t>; degree of freedom: df; level of significance: p value.</w:t>
      </w:r>
    </w:p>
    <w:p w:rsidR="000461CA" w:rsidRDefault="000461CA" w:rsidP="000461CA">
      <w:pPr>
        <w:jc w:val="both"/>
        <w:rPr>
          <w:lang w:val="en-US"/>
        </w:rPr>
      </w:pPr>
    </w:p>
    <w:p w:rsidR="000461CA" w:rsidRDefault="000461CA" w:rsidP="000461CA">
      <w:pPr>
        <w:jc w:val="both"/>
        <w:rPr>
          <w:b/>
          <w:lang w:val="en-US"/>
        </w:rPr>
        <w:sectPr w:rsidR="000461CA" w:rsidSect="009E50E1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0461CA" w:rsidRPr="00DB4C1E" w:rsidRDefault="000461CA" w:rsidP="000461CA">
      <w:pPr>
        <w:jc w:val="both"/>
        <w:rPr>
          <w:lang w:val="en-US"/>
        </w:rPr>
      </w:pPr>
      <w:bookmarkStart w:id="0" w:name="_GoBack"/>
      <w:bookmarkEnd w:id="0"/>
      <w:r w:rsidRPr="00DB4C1E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2</w:t>
      </w:r>
      <w:r w:rsidRPr="00DB4C1E">
        <w:rPr>
          <w:b/>
          <w:lang w:val="en-US"/>
        </w:rPr>
        <w:t>.</w:t>
      </w:r>
      <w:r w:rsidRPr="00DB4C1E">
        <w:rPr>
          <w:lang w:val="en-US"/>
        </w:rPr>
        <w:t xml:space="preserve"> Results of the statistical test performed to assess the normality distribution criteria and the homogeneity of variances of the different groups of data analyzed</w:t>
      </w:r>
      <w:r>
        <w:rPr>
          <w:lang w:val="en-US"/>
        </w:rPr>
        <w:t xml:space="preserve"> in the reference interval trial</w:t>
      </w:r>
      <w:r w:rsidRPr="00DB4C1E">
        <w:rPr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3544"/>
      </w:tblGrid>
      <w:tr w:rsidR="000461CA" w:rsidRPr="00821AEB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Biomarker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vertAlign w:val="superscript"/>
                <w:lang w:val="en-US"/>
              </w:rPr>
            </w:pPr>
            <w:r w:rsidRPr="00DB4C1E">
              <w:rPr>
                <w:lang w:val="en-US"/>
              </w:rPr>
              <w:t>Shapiro-Wilk normality test for each group</w:t>
            </w:r>
            <w:r w:rsidRPr="00DB4C1E">
              <w:rPr>
                <w:vertAlign w:val="superscript"/>
                <w:lang w:val="en-US"/>
              </w:rPr>
              <w:t>1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vertAlign w:val="superscript"/>
                <w:lang w:val="en-US"/>
              </w:rPr>
            </w:pPr>
            <w:r w:rsidRPr="00DB4C1E">
              <w:rPr>
                <w:lang w:val="en-US"/>
              </w:rPr>
              <w:t>Filgner-Killeen homogeneity of variances test for each group</w:t>
            </w:r>
            <w:r w:rsidRPr="00DB4C1E">
              <w:rPr>
                <w:vertAlign w:val="superscript"/>
                <w:lang w:val="en-US"/>
              </w:rPr>
              <w:t>2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Pig-MAP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09, p &lt; 2.2e-1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86, p = 1.203e-15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42, p = 2.158e-13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38, p = 2.415e-13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91, p = 2.248e-13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3.599, df = 1, p = 0.05779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18.112, df = 2, p-value = 0.0001167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100A12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26, p = 1.496e-0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07, p = 7.235e-10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12, p = 1.077e-0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24, p = 1.934e-0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44, p = 9.906e-06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1.409, df = 1, p = 0.2351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23.285, df = 2, p = 8.787e-06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ADA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96, p = 1.36e-10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48, p = 3.18e-13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23, p = 3.929e-0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18, p = 8.813e-0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33, p = 1.303e-06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13.077, df = 1, p = 0.000299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63.02, df = 2, p = 2.067e-14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TAC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36, p = 4.669e-14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33, p = 5.864e-14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33, p = 2.04e-10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42, p = 1.616e-10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97, p = 5.022e-09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10.249, df = 1, p = 0.00136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25.357, df = 2, p = 3.118e-06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TOS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48, p &lt; 2.2e-1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lastRenderedPageBreak/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48, p &lt; 2.2e-1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57, p = 7.343e-13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83, p = 1.844e-0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W = </w:t>
            </w:r>
            <w:r w:rsidRPr="00DB4C1E">
              <w:rPr>
                <w:lang w:val="es-ES_tradnl"/>
              </w:rPr>
              <w:t>0.649, p &lt; 2.2e-16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lastRenderedPageBreak/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16.049, df = 1, p = 6.173e-05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lastRenderedPageBreak/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101.47, df = 2, p &lt; 2.2e-16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lastRenderedPageBreak/>
              <w:t>OSI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14, p = 1.105e-14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15, p = 3.62e-09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92, p = 1.086e-0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76, p = 9.17e-09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09, p = 6.373e-13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4.571, df = 1, p = 0.03251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7.882, df = 2, p = 0.01942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Cortisol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24, p = 1.452e-0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05, p = 6.355e-10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46, p = 0.0001574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26, p = 4.047e-0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W = </w:t>
            </w:r>
            <w:r w:rsidRPr="00DB4C1E">
              <w:rPr>
                <w:lang w:val="es-ES_tradnl"/>
              </w:rPr>
              <w:t>0.825, p = 2.461e-12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6.825, df = 1, p = 0.00898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31.717, df = 2, p = 1.296e-07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Amylase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17, p = 6.277e-15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68, p &lt; 2.2e-1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657, p = 1.345e-15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44, p = 2.034e-10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W = </w:t>
            </w:r>
            <w:r w:rsidRPr="00DB4C1E">
              <w:rPr>
                <w:lang w:val="es-ES_tradnl"/>
              </w:rPr>
              <w:t>0.846, p = 1.12e-11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4.200, df = 1, p = 0.04042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73.596, df = 2, p &lt; 2.2e-16</w:t>
            </w:r>
          </w:p>
        </w:tc>
      </w:tr>
      <w:tr w:rsidR="000461CA" w:rsidRPr="00821AEB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CRP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41, p &lt; 2.2e-1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82, p = 8.838e-1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29, p = 9.331e-14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746, p = 1.248e-13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lastRenderedPageBreak/>
              <w:t xml:space="preserve">W = </w:t>
            </w:r>
            <w:r w:rsidRPr="00DB4C1E">
              <w:rPr>
                <w:lang w:val="es-ES_tradnl"/>
              </w:rPr>
              <w:t>0.774, p = 8.184e-14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lastRenderedPageBreak/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0.774, </w:t>
            </w:r>
            <w:r>
              <w:rPr>
                <w:lang w:val="en-US"/>
              </w:rPr>
              <w:t xml:space="preserve">df = 1, </w:t>
            </w:r>
            <w:r w:rsidRPr="00DB4C1E">
              <w:rPr>
                <w:lang w:val="en-US"/>
              </w:rPr>
              <w:t>p = 8.184e-14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18.61, df = 2, p = 9.095e-05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Hp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65, p = 2.133e-12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 756, p = 1.359e-11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43, p = 5.277e-10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86, p = 2.164e-0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W = </w:t>
            </w:r>
            <w:r w:rsidRPr="00DB4C1E">
              <w:rPr>
                <w:lang w:val="es-ES_tradnl"/>
              </w:rPr>
              <w:t>0.863, p = 2.004e-10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3.334, df = 1, p = 0.06784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5.726, df = 2, p = 0.05709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TP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45, p = 5.489e-0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44, p = 5.535e-0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41, p = 4.779e-05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76, p = 0.0286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52, p = 3.238e-05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2.126, df = 1, p = 0.144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18.665, df = 2, p-value = 8.85e-05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Zn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01, p = 8.101e-10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16, p = 6.37e-14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81, p = 4.692e-0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00, p = 3.316e-0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W = </w:t>
            </w:r>
            <w:r w:rsidRPr="00DB4C1E">
              <w:rPr>
                <w:lang w:val="es-ES_tradnl"/>
              </w:rPr>
              <w:t>0.777, p = 2.363e-13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10.029, df = 1, p = 0.001541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9.498, df = 2, p = 0.008657</w:t>
            </w:r>
          </w:p>
        </w:tc>
      </w:tr>
      <w:tr w:rsidR="000461CA" w:rsidRPr="00DB4C1E" w:rsidTr="005328F5">
        <w:tc>
          <w:tcPr>
            <w:tcW w:w="1271" w:type="dxa"/>
            <w:tcBorders>
              <w:left w:val="nil"/>
            </w:tcBorders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Cu</w:t>
            </w:r>
          </w:p>
        </w:tc>
        <w:tc>
          <w:tcPr>
            <w:tcW w:w="3544" w:type="dxa"/>
          </w:tcPr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e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40, p = 1.091e-06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Male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23, p = 4.762e-08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Finish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927, p = 2.264e-05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Grow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W = 0.898, p = 6.107e-07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Post-weaning: 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 xml:space="preserve">W = </w:t>
            </w:r>
            <w:r w:rsidRPr="00DB4C1E">
              <w:rPr>
                <w:lang w:val="es-ES_tradnl"/>
              </w:rPr>
              <w:t>0.928, p = 1.672e-06</w:t>
            </w:r>
          </w:p>
        </w:tc>
        <w:tc>
          <w:tcPr>
            <w:tcW w:w="3544" w:type="dxa"/>
            <w:tcBorders>
              <w:right w:val="nil"/>
            </w:tcBorders>
          </w:tcPr>
          <w:p w:rsidR="000461CA" w:rsidRPr="00DB4C1E" w:rsidRDefault="000461CA" w:rsidP="005328F5">
            <w:pPr>
              <w:jc w:val="both"/>
              <w:rPr>
                <w:rFonts w:cs="Calibri"/>
                <w:lang w:val="en-US"/>
              </w:rPr>
            </w:pPr>
            <w:r w:rsidRPr="00DB4C1E">
              <w:rPr>
                <w:rFonts w:cs="Calibri"/>
                <w:lang w:val="en-US"/>
              </w:rPr>
              <w:t>Age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6.075, df = 1, p = 0.01371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lang w:val="en-US"/>
              </w:rPr>
              <w:t>Sex:</w:t>
            </w:r>
          </w:p>
          <w:p w:rsidR="000461CA" w:rsidRPr="00DB4C1E" w:rsidRDefault="000461CA" w:rsidP="005328F5">
            <w:pPr>
              <w:jc w:val="both"/>
              <w:rPr>
                <w:lang w:val="en-US"/>
              </w:rPr>
            </w:pPr>
            <w:r w:rsidRPr="00DB4C1E">
              <w:rPr>
                <w:rFonts w:cs="Calibri"/>
                <w:lang w:val="en-US"/>
              </w:rPr>
              <w:t>X</w:t>
            </w:r>
            <w:r w:rsidRPr="00DB4C1E">
              <w:rPr>
                <w:vertAlign w:val="superscript"/>
                <w:lang w:val="en-US"/>
              </w:rPr>
              <w:t>2</w:t>
            </w:r>
            <w:r w:rsidRPr="00DB4C1E">
              <w:rPr>
                <w:lang w:val="en-US"/>
              </w:rPr>
              <w:t xml:space="preserve"> = </w:t>
            </w:r>
            <w:r w:rsidRPr="00DB4C1E">
              <w:rPr>
                <w:lang w:val="es-ES_tradnl"/>
              </w:rPr>
              <w:t>0.228, df = 2, p = 0.8918</w:t>
            </w:r>
          </w:p>
        </w:tc>
      </w:tr>
    </w:tbl>
    <w:p w:rsidR="000461CA" w:rsidRPr="00DB4C1E" w:rsidRDefault="000461CA" w:rsidP="000461CA">
      <w:pPr>
        <w:jc w:val="both"/>
        <w:rPr>
          <w:lang w:val="en-US"/>
        </w:rPr>
      </w:pPr>
      <w:r w:rsidRPr="00DB4C1E">
        <w:rPr>
          <w:vertAlign w:val="superscript"/>
          <w:lang w:val="en-US"/>
        </w:rPr>
        <w:t>1</w:t>
      </w:r>
      <w:r w:rsidRPr="00DB4C1E">
        <w:rPr>
          <w:lang w:val="en-US"/>
        </w:rPr>
        <w:t>Statistic: W; level of significance: p value.</w:t>
      </w:r>
    </w:p>
    <w:p w:rsidR="000461CA" w:rsidRPr="00DB4C1E" w:rsidRDefault="000461CA" w:rsidP="000461CA">
      <w:pPr>
        <w:jc w:val="both"/>
        <w:rPr>
          <w:lang w:val="en-US"/>
        </w:rPr>
      </w:pPr>
      <w:r w:rsidRPr="00DB4C1E">
        <w:rPr>
          <w:vertAlign w:val="superscript"/>
          <w:lang w:val="en-US"/>
        </w:rPr>
        <w:t>2</w:t>
      </w:r>
      <w:r w:rsidRPr="00DB4C1E">
        <w:rPr>
          <w:lang w:val="en-US"/>
        </w:rPr>
        <w:t>Statistic: X</w:t>
      </w:r>
      <w:r w:rsidRPr="00DB4C1E">
        <w:rPr>
          <w:vertAlign w:val="superscript"/>
          <w:lang w:val="en-US"/>
        </w:rPr>
        <w:t>2</w:t>
      </w:r>
      <w:r w:rsidRPr="00DB4C1E">
        <w:rPr>
          <w:lang w:val="en-US"/>
        </w:rPr>
        <w:t>; degree of freedom: df; level of significance: p value.</w:t>
      </w:r>
    </w:p>
    <w:p w:rsidR="000F12E3" w:rsidRPr="00662A16" w:rsidRDefault="000F12E3">
      <w:pPr>
        <w:rPr>
          <w:lang w:val="en-US"/>
        </w:rPr>
      </w:pPr>
    </w:p>
    <w:sectPr w:rsidR="000F12E3" w:rsidRPr="00662A16" w:rsidSect="009E50E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A16"/>
    <w:rsid w:val="00000D0C"/>
    <w:rsid w:val="00007A6A"/>
    <w:rsid w:val="000128E8"/>
    <w:rsid w:val="0001377C"/>
    <w:rsid w:val="00013C61"/>
    <w:rsid w:val="00014FF4"/>
    <w:rsid w:val="00022443"/>
    <w:rsid w:val="00033EB0"/>
    <w:rsid w:val="00037742"/>
    <w:rsid w:val="00041A36"/>
    <w:rsid w:val="000461CA"/>
    <w:rsid w:val="000A3B12"/>
    <w:rsid w:val="000A4BB4"/>
    <w:rsid w:val="000A7ABF"/>
    <w:rsid w:val="000B3627"/>
    <w:rsid w:val="000B493E"/>
    <w:rsid w:val="000C0AEB"/>
    <w:rsid w:val="000C0D85"/>
    <w:rsid w:val="000C744E"/>
    <w:rsid w:val="000E03D1"/>
    <w:rsid w:val="000F128D"/>
    <w:rsid w:val="000F12E3"/>
    <w:rsid w:val="00101862"/>
    <w:rsid w:val="00104A07"/>
    <w:rsid w:val="00107B1E"/>
    <w:rsid w:val="001105FC"/>
    <w:rsid w:val="0011679A"/>
    <w:rsid w:val="00121538"/>
    <w:rsid w:val="00124022"/>
    <w:rsid w:val="001255D4"/>
    <w:rsid w:val="0013028A"/>
    <w:rsid w:val="00133B88"/>
    <w:rsid w:val="001432B1"/>
    <w:rsid w:val="001444D9"/>
    <w:rsid w:val="001449A5"/>
    <w:rsid w:val="00150FFE"/>
    <w:rsid w:val="00151C13"/>
    <w:rsid w:val="00154A62"/>
    <w:rsid w:val="0015677D"/>
    <w:rsid w:val="00166FE1"/>
    <w:rsid w:val="0017349C"/>
    <w:rsid w:val="00174B65"/>
    <w:rsid w:val="00176D38"/>
    <w:rsid w:val="00177129"/>
    <w:rsid w:val="001816D8"/>
    <w:rsid w:val="00181E30"/>
    <w:rsid w:val="00187CA8"/>
    <w:rsid w:val="001A1978"/>
    <w:rsid w:val="001A2299"/>
    <w:rsid w:val="001A4736"/>
    <w:rsid w:val="001A658D"/>
    <w:rsid w:val="001A7510"/>
    <w:rsid w:val="001B23ED"/>
    <w:rsid w:val="001B4948"/>
    <w:rsid w:val="001C13CE"/>
    <w:rsid w:val="001C492C"/>
    <w:rsid w:val="001C6C28"/>
    <w:rsid w:val="001D1F20"/>
    <w:rsid w:val="001D24D1"/>
    <w:rsid w:val="001D402D"/>
    <w:rsid w:val="001E65FB"/>
    <w:rsid w:val="001E6CBD"/>
    <w:rsid w:val="001F5070"/>
    <w:rsid w:val="001F6451"/>
    <w:rsid w:val="001F72A7"/>
    <w:rsid w:val="002056DE"/>
    <w:rsid w:val="00205C15"/>
    <w:rsid w:val="00214894"/>
    <w:rsid w:val="00217FF6"/>
    <w:rsid w:val="002267FE"/>
    <w:rsid w:val="002339B2"/>
    <w:rsid w:val="00242CF9"/>
    <w:rsid w:val="00244CD8"/>
    <w:rsid w:val="002464C7"/>
    <w:rsid w:val="00253A27"/>
    <w:rsid w:val="00255548"/>
    <w:rsid w:val="002620B7"/>
    <w:rsid w:val="00275F33"/>
    <w:rsid w:val="00281CC4"/>
    <w:rsid w:val="00293530"/>
    <w:rsid w:val="00293D42"/>
    <w:rsid w:val="002A216C"/>
    <w:rsid w:val="002B25B0"/>
    <w:rsid w:val="002B5AB6"/>
    <w:rsid w:val="002C3B66"/>
    <w:rsid w:val="002C495F"/>
    <w:rsid w:val="002D3934"/>
    <w:rsid w:val="002E5C3D"/>
    <w:rsid w:val="002E6C36"/>
    <w:rsid w:val="002F0625"/>
    <w:rsid w:val="002F0781"/>
    <w:rsid w:val="002F7D7D"/>
    <w:rsid w:val="00303C08"/>
    <w:rsid w:val="00304453"/>
    <w:rsid w:val="00310F05"/>
    <w:rsid w:val="00311DEA"/>
    <w:rsid w:val="0031514A"/>
    <w:rsid w:val="00321203"/>
    <w:rsid w:val="0032777F"/>
    <w:rsid w:val="00342B81"/>
    <w:rsid w:val="00345563"/>
    <w:rsid w:val="00354D39"/>
    <w:rsid w:val="00371CD8"/>
    <w:rsid w:val="00381640"/>
    <w:rsid w:val="003842D7"/>
    <w:rsid w:val="00384527"/>
    <w:rsid w:val="00385B87"/>
    <w:rsid w:val="003866F6"/>
    <w:rsid w:val="0039476E"/>
    <w:rsid w:val="003A796B"/>
    <w:rsid w:val="003C5E41"/>
    <w:rsid w:val="003E08B6"/>
    <w:rsid w:val="003E5321"/>
    <w:rsid w:val="004037E9"/>
    <w:rsid w:val="00404CE9"/>
    <w:rsid w:val="00417641"/>
    <w:rsid w:val="004310AF"/>
    <w:rsid w:val="0043573B"/>
    <w:rsid w:val="00435D81"/>
    <w:rsid w:val="00437C94"/>
    <w:rsid w:val="00443E38"/>
    <w:rsid w:val="004531CB"/>
    <w:rsid w:val="00467334"/>
    <w:rsid w:val="004729CA"/>
    <w:rsid w:val="00476F4F"/>
    <w:rsid w:val="004776CA"/>
    <w:rsid w:val="00481A48"/>
    <w:rsid w:val="00485857"/>
    <w:rsid w:val="00490180"/>
    <w:rsid w:val="004943A2"/>
    <w:rsid w:val="004A664B"/>
    <w:rsid w:val="004A7EEA"/>
    <w:rsid w:val="004B0971"/>
    <w:rsid w:val="004B3337"/>
    <w:rsid w:val="004C45A4"/>
    <w:rsid w:val="004E03BB"/>
    <w:rsid w:val="004E2BD7"/>
    <w:rsid w:val="004F4F8C"/>
    <w:rsid w:val="004F5B3F"/>
    <w:rsid w:val="004F724C"/>
    <w:rsid w:val="004F74B8"/>
    <w:rsid w:val="004F7BFA"/>
    <w:rsid w:val="00516321"/>
    <w:rsid w:val="00526A77"/>
    <w:rsid w:val="0053173C"/>
    <w:rsid w:val="0053334D"/>
    <w:rsid w:val="00536D42"/>
    <w:rsid w:val="00550AFB"/>
    <w:rsid w:val="005527B7"/>
    <w:rsid w:val="005635F8"/>
    <w:rsid w:val="00567053"/>
    <w:rsid w:val="0057194C"/>
    <w:rsid w:val="00584E62"/>
    <w:rsid w:val="005A3A7C"/>
    <w:rsid w:val="005A6203"/>
    <w:rsid w:val="005B6729"/>
    <w:rsid w:val="005B7877"/>
    <w:rsid w:val="005C052D"/>
    <w:rsid w:val="005D3FC0"/>
    <w:rsid w:val="005D5B92"/>
    <w:rsid w:val="005D6C1C"/>
    <w:rsid w:val="005F14EB"/>
    <w:rsid w:val="006075BB"/>
    <w:rsid w:val="00607AB9"/>
    <w:rsid w:val="0061671D"/>
    <w:rsid w:val="00621654"/>
    <w:rsid w:val="00621FF6"/>
    <w:rsid w:val="00630165"/>
    <w:rsid w:val="006614AF"/>
    <w:rsid w:val="006617F4"/>
    <w:rsid w:val="00662A16"/>
    <w:rsid w:val="006632AF"/>
    <w:rsid w:val="006633EA"/>
    <w:rsid w:val="0066517C"/>
    <w:rsid w:val="0067531C"/>
    <w:rsid w:val="00676698"/>
    <w:rsid w:val="0069480B"/>
    <w:rsid w:val="00695909"/>
    <w:rsid w:val="006A30D6"/>
    <w:rsid w:val="006A394E"/>
    <w:rsid w:val="006A46D6"/>
    <w:rsid w:val="006B6523"/>
    <w:rsid w:val="006C0355"/>
    <w:rsid w:val="006C363F"/>
    <w:rsid w:val="006C4C35"/>
    <w:rsid w:val="006C7316"/>
    <w:rsid w:val="006D35E7"/>
    <w:rsid w:val="006D3F50"/>
    <w:rsid w:val="006D56CB"/>
    <w:rsid w:val="006F09C3"/>
    <w:rsid w:val="006F1D1F"/>
    <w:rsid w:val="006F3D43"/>
    <w:rsid w:val="007116E7"/>
    <w:rsid w:val="0071558C"/>
    <w:rsid w:val="00724045"/>
    <w:rsid w:val="0072606E"/>
    <w:rsid w:val="0074325E"/>
    <w:rsid w:val="007531A5"/>
    <w:rsid w:val="00757498"/>
    <w:rsid w:val="00757552"/>
    <w:rsid w:val="00757690"/>
    <w:rsid w:val="00757A31"/>
    <w:rsid w:val="00761AE7"/>
    <w:rsid w:val="00785110"/>
    <w:rsid w:val="00794974"/>
    <w:rsid w:val="007979DE"/>
    <w:rsid w:val="007A20F8"/>
    <w:rsid w:val="007A3F2F"/>
    <w:rsid w:val="007A6FA0"/>
    <w:rsid w:val="007B1986"/>
    <w:rsid w:val="007C0777"/>
    <w:rsid w:val="007C118E"/>
    <w:rsid w:val="007E3DD0"/>
    <w:rsid w:val="007E405E"/>
    <w:rsid w:val="007F6D48"/>
    <w:rsid w:val="008050A6"/>
    <w:rsid w:val="0080533F"/>
    <w:rsid w:val="00806408"/>
    <w:rsid w:val="00812543"/>
    <w:rsid w:val="00817C02"/>
    <w:rsid w:val="00817E07"/>
    <w:rsid w:val="00820746"/>
    <w:rsid w:val="00820D06"/>
    <w:rsid w:val="00830D6C"/>
    <w:rsid w:val="008378EA"/>
    <w:rsid w:val="0084140D"/>
    <w:rsid w:val="0084480D"/>
    <w:rsid w:val="00847D8E"/>
    <w:rsid w:val="008503BC"/>
    <w:rsid w:val="00852C1F"/>
    <w:rsid w:val="00856F09"/>
    <w:rsid w:val="0087090D"/>
    <w:rsid w:val="00877E5C"/>
    <w:rsid w:val="0089430B"/>
    <w:rsid w:val="008B2163"/>
    <w:rsid w:val="008B615F"/>
    <w:rsid w:val="008B7812"/>
    <w:rsid w:val="008C067A"/>
    <w:rsid w:val="008C1193"/>
    <w:rsid w:val="008C223B"/>
    <w:rsid w:val="008D004F"/>
    <w:rsid w:val="008E4C93"/>
    <w:rsid w:val="008E507E"/>
    <w:rsid w:val="008E606F"/>
    <w:rsid w:val="008E7BAA"/>
    <w:rsid w:val="008F265F"/>
    <w:rsid w:val="008F6561"/>
    <w:rsid w:val="008F6C95"/>
    <w:rsid w:val="00913822"/>
    <w:rsid w:val="00914675"/>
    <w:rsid w:val="009220A9"/>
    <w:rsid w:val="00926C48"/>
    <w:rsid w:val="00934CF4"/>
    <w:rsid w:val="00942937"/>
    <w:rsid w:val="00944A0D"/>
    <w:rsid w:val="009525AF"/>
    <w:rsid w:val="0096575E"/>
    <w:rsid w:val="009668B7"/>
    <w:rsid w:val="00972720"/>
    <w:rsid w:val="00975DDA"/>
    <w:rsid w:val="009776DF"/>
    <w:rsid w:val="00995068"/>
    <w:rsid w:val="0099674C"/>
    <w:rsid w:val="009974DE"/>
    <w:rsid w:val="009B52F4"/>
    <w:rsid w:val="009C1B14"/>
    <w:rsid w:val="009C454A"/>
    <w:rsid w:val="009C4CC3"/>
    <w:rsid w:val="009D41ED"/>
    <w:rsid w:val="009D48BB"/>
    <w:rsid w:val="009E2C16"/>
    <w:rsid w:val="009E312C"/>
    <w:rsid w:val="009E50E1"/>
    <w:rsid w:val="009E6F45"/>
    <w:rsid w:val="009F4A2C"/>
    <w:rsid w:val="00A16F91"/>
    <w:rsid w:val="00A203F7"/>
    <w:rsid w:val="00A23FDB"/>
    <w:rsid w:val="00A240C6"/>
    <w:rsid w:val="00A2789B"/>
    <w:rsid w:val="00A43B57"/>
    <w:rsid w:val="00A4528F"/>
    <w:rsid w:val="00A6583E"/>
    <w:rsid w:val="00A66D88"/>
    <w:rsid w:val="00A7030E"/>
    <w:rsid w:val="00A81679"/>
    <w:rsid w:val="00A975C7"/>
    <w:rsid w:val="00AB629D"/>
    <w:rsid w:val="00AD4EEB"/>
    <w:rsid w:val="00AD5F8F"/>
    <w:rsid w:val="00AE1B3F"/>
    <w:rsid w:val="00AE3319"/>
    <w:rsid w:val="00B013CB"/>
    <w:rsid w:val="00B049A9"/>
    <w:rsid w:val="00B0580B"/>
    <w:rsid w:val="00B06117"/>
    <w:rsid w:val="00B2427E"/>
    <w:rsid w:val="00B24AAB"/>
    <w:rsid w:val="00B26316"/>
    <w:rsid w:val="00B40F4D"/>
    <w:rsid w:val="00B501C0"/>
    <w:rsid w:val="00B54887"/>
    <w:rsid w:val="00B62C74"/>
    <w:rsid w:val="00B63BA2"/>
    <w:rsid w:val="00B6627D"/>
    <w:rsid w:val="00B74429"/>
    <w:rsid w:val="00B7711A"/>
    <w:rsid w:val="00B82EE3"/>
    <w:rsid w:val="00B84FF5"/>
    <w:rsid w:val="00B94AF8"/>
    <w:rsid w:val="00B95396"/>
    <w:rsid w:val="00BA1CDE"/>
    <w:rsid w:val="00BA2CB1"/>
    <w:rsid w:val="00BB26A1"/>
    <w:rsid w:val="00BB5152"/>
    <w:rsid w:val="00BC00CF"/>
    <w:rsid w:val="00BC1ADC"/>
    <w:rsid w:val="00BE4A0C"/>
    <w:rsid w:val="00BF4781"/>
    <w:rsid w:val="00BF556A"/>
    <w:rsid w:val="00C048ED"/>
    <w:rsid w:val="00C0738D"/>
    <w:rsid w:val="00C07606"/>
    <w:rsid w:val="00C13619"/>
    <w:rsid w:val="00C142C4"/>
    <w:rsid w:val="00C21837"/>
    <w:rsid w:val="00C30B86"/>
    <w:rsid w:val="00C405D5"/>
    <w:rsid w:val="00C41DF8"/>
    <w:rsid w:val="00C44752"/>
    <w:rsid w:val="00C467F2"/>
    <w:rsid w:val="00C56639"/>
    <w:rsid w:val="00C7112A"/>
    <w:rsid w:val="00C80A55"/>
    <w:rsid w:val="00C84006"/>
    <w:rsid w:val="00CA04C8"/>
    <w:rsid w:val="00CC5FAE"/>
    <w:rsid w:val="00CD0619"/>
    <w:rsid w:val="00CE06AE"/>
    <w:rsid w:val="00CE5571"/>
    <w:rsid w:val="00CF5398"/>
    <w:rsid w:val="00CF5D79"/>
    <w:rsid w:val="00D012AC"/>
    <w:rsid w:val="00D0292C"/>
    <w:rsid w:val="00D03253"/>
    <w:rsid w:val="00D03E11"/>
    <w:rsid w:val="00D05184"/>
    <w:rsid w:val="00D1757F"/>
    <w:rsid w:val="00D2434F"/>
    <w:rsid w:val="00D24B99"/>
    <w:rsid w:val="00D25A73"/>
    <w:rsid w:val="00D2772F"/>
    <w:rsid w:val="00D3496F"/>
    <w:rsid w:val="00D43D89"/>
    <w:rsid w:val="00D65675"/>
    <w:rsid w:val="00D66AC2"/>
    <w:rsid w:val="00D71BCC"/>
    <w:rsid w:val="00D720F3"/>
    <w:rsid w:val="00D76710"/>
    <w:rsid w:val="00D81B48"/>
    <w:rsid w:val="00D83A3D"/>
    <w:rsid w:val="00D86FBD"/>
    <w:rsid w:val="00D902BC"/>
    <w:rsid w:val="00D90EAD"/>
    <w:rsid w:val="00D9137C"/>
    <w:rsid w:val="00D936F7"/>
    <w:rsid w:val="00DA334C"/>
    <w:rsid w:val="00DB4958"/>
    <w:rsid w:val="00DE55DD"/>
    <w:rsid w:val="00DE62DB"/>
    <w:rsid w:val="00DF13A4"/>
    <w:rsid w:val="00DF3E6C"/>
    <w:rsid w:val="00DF4D81"/>
    <w:rsid w:val="00E01AA3"/>
    <w:rsid w:val="00E0336C"/>
    <w:rsid w:val="00E13E87"/>
    <w:rsid w:val="00E14FA6"/>
    <w:rsid w:val="00E27561"/>
    <w:rsid w:val="00E51E6F"/>
    <w:rsid w:val="00E64EAF"/>
    <w:rsid w:val="00E70F39"/>
    <w:rsid w:val="00E726A1"/>
    <w:rsid w:val="00E736E6"/>
    <w:rsid w:val="00EC0184"/>
    <w:rsid w:val="00EC355E"/>
    <w:rsid w:val="00EC3EB4"/>
    <w:rsid w:val="00ED0264"/>
    <w:rsid w:val="00ED19C6"/>
    <w:rsid w:val="00ED3000"/>
    <w:rsid w:val="00ED79BF"/>
    <w:rsid w:val="00EE1BB5"/>
    <w:rsid w:val="00EF5165"/>
    <w:rsid w:val="00EF7BD1"/>
    <w:rsid w:val="00EF7E42"/>
    <w:rsid w:val="00F03608"/>
    <w:rsid w:val="00F06690"/>
    <w:rsid w:val="00F06DB7"/>
    <w:rsid w:val="00F1188F"/>
    <w:rsid w:val="00F12ED0"/>
    <w:rsid w:val="00F22AC7"/>
    <w:rsid w:val="00F362BD"/>
    <w:rsid w:val="00F40540"/>
    <w:rsid w:val="00F52DC4"/>
    <w:rsid w:val="00F54DC4"/>
    <w:rsid w:val="00F7181E"/>
    <w:rsid w:val="00F71E28"/>
    <w:rsid w:val="00F77B4F"/>
    <w:rsid w:val="00F85CC7"/>
    <w:rsid w:val="00F86040"/>
    <w:rsid w:val="00F9297D"/>
    <w:rsid w:val="00FA594A"/>
    <w:rsid w:val="00FB5B58"/>
    <w:rsid w:val="00FC18B8"/>
    <w:rsid w:val="00FC5FB0"/>
    <w:rsid w:val="00FD13B8"/>
    <w:rsid w:val="00FD1DC8"/>
    <w:rsid w:val="00FD7CF8"/>
    <w:rsid w:val="00FE09C7"/>
    <w:rsid w:val="00FE46C3"/>
    <w:rsid w:val="00FF0D7E"/>
    <w:rsid w:val="00FF18BC"/>
    <w:rsid w:val="00FF378C"/>
    <w:rsid w:val="00FF5CAF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71C7C843-2163-3947-BFD5-3ABBC54A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61CA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62A16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63</Words>
  <Characters>4747</Characters>
  <Application>Microsoft Office Word</Application>
  <DocSecurity>0</DocSecurity>
  <Lines>39</Lines>
  <Paragraphs>11</Paragraphs>
  <ScaleCrop>false</ScaleCrop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Gutiérrez Montes</dc:creator>
  <cp:keywords/>
  <dc:description/>
  <cp:lastModifiedBy>Ana María Gutiérrez Montes</cp:lastModifiedBy>
  <cp:revision>4</cp:revision>
  <dcterms:created xsi:type="dcterms:W3CDTF">2023-08-11T16:19:00Z</dcterms:created>
  <dcterms:modified xsi:type="dcterms:W3CDTF">2023-08-11T17:12:00Z</dcterms:modified>
</cp:coreProperties>
</file>